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6BF" w:rsidRPr="00321D6D" w:rsidRDefault="007066BF" w:rsidP="007066BF">
      <w:pPr>
        <w:spacing w:after="120"/>
        <w:rPr>
          <w:rFonts w:ascii="Palatino Linotype" w:hAnsi="Palatino Linotype" w:cstheme="minorHAnsi"/>
          <w:sz w:val="20"/>
        </w:rPr>
      </w:pPr>
      <w:r>
        <w:rPr>
          <w:rFonts w:ascii="Palatino Linotype" w:hAnsi="Palatino Linotype" w:cstheme="minorHAnsi"/>
          <w:b/>
          <w:bCs/>
          <w:sz w:val="20"/>
        </w:rPr>
        <w:t xml:space="preserve">Supplementary </w:t>
      </w:r>
      <w:r w:rsidRPr="00321D6D">
        <w:rPr>
          <w:rFonts w:ascii="Palatino Linotype" w:hAnsi="Palatino Linotype" w:cstheme="minorHAnsi"/>
          <w:b/>
          <w:bCs/>
          <w:sz w:val="20"/>
        </w:rPr>
        <w:t xml:space="preserve">Table </w:t>
      </w:r>
      <w:r>
        <w:rPr>
          <w:rFonts w:ascii="Palatino Linotype" w:hAnsi="Palatino Linotype" w:cstheme="minorHAnsi"/>
          <w:b/>
          <w:bCs/>
          <w:sz w:val="20"/>
        </w:rPr>
        <w:t>1</w:t>
      </w:r>
      <w:r w:rsidRPr="00321D6D">
        <w:rPr>
          <w:rFonts w:ascii="Palatino Linotype" w:hAnsi="Palatino Linotype" w:cstheme="minorHAnsi"/>
          <w:b/>
          <w:bCs/>
          <w:sz w:val="20"/>
        </w:rPr>
        <w:t>.</w:t>
      </w:r>
      <w:r w:rsidRPr="00321D6D">
        <w:rPr>
          <w:rFonts w:ascii="Palatino Linotype" w:hAnsi="Palatino Linotype" w:cstheme="minorHAnsi"/>
          <w:sz w:val="20"/>
        </w:rPr>
        <w:t xml:space="preserve"> Most frequently used co-medication </w:t>
      </w:r>
      <w:r w:rsidRPr="00321D6D">
        <w:rPr>
          <w:rFonts w:ascii="Palatino Linotype" w:eastAsia="Verdana" w:hAnsi="Palatino Linotype" w:cs="Calibri"/>
          <w:iCs/>
          <w:spacing w:val="-1"/>
          <w:sz w:val="20"/>
        </w:rPr>
        <w:t>of</w:t>
      </w:r>
      <w:r w:rsidRPr="00321D6D">
        <w:rPr>
          <w:rFonts w:ascii="Palatino Linotype" w:hAnsi="Palatino Linotype" w:cstheme="minorHAnsi"/>
          <w:sz w:val="20"/>
        </w:rPr>
        <w:t xml:space="preserve"> a group of patients with type 2 diabetes mellitus and chronic kidney disease in Colombia.</w:t>
      </w:r>
    </w:p>
    <w:tbl>
      <w:tblPr>
        <w:tblW w:w="525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8"/>
        <w:gridCol w:w="1200"/>
        <w:gridCol w:w="1200"/>
      </w:tblGrid>
      <w:tr w:rsidR="007066BF" w:rsidRPr="0092151D" w:rsidTr="00144E28">
        <w:trPr>
          <w:trHeight w:val="300"/>
          <w:jc w:val="center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2151D"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  <w:t>Comedication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  <w:t>Frequenc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  <w:t>%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  <w:t>Cardiovascula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Statin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155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78.5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Acetylsalicylic aci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832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56.5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Furosemide</w:t>
            </w:r>
            <w:bookmarkStart w:id="0" w:name="_GoBack"/>
            <w:bookmarkEnd w:id="0"/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452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30.8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Hydrochlorothiazid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270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8.4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Fibrate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68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1.5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</w:t>
            </w:r>
            <w:proofErr w:type="spellStart"/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Prazosi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36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9.3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Platelet P2Y12 receptor inhibitor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74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5.1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Direct oral anticoagulant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43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3.0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Warfari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4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.0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  <w:t>Analgesic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Acetaminophe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82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56.0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Nonsteroidal anti-inflammator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25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7.6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Opioid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25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7.2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  <w:t>Endocrine system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Thyroid hormon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364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24.7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Corticosteroid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18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8.0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92151D"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  <w:t>Psychopharmaceutical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 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Antidepressant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25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7.1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</w:t>
            </w:r>
            <w:proofErr w:type="spellStart"/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Antiepileptic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7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2.1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Antipsychotic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6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4.7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Benzodiazepin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.3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bCs/>
                <w:color w:val="000000"/>
                <w:sz w:val="16"/>
                <w:szCs w:val="16"/>
                <w:lang w:eastAsia="es-CO"/>
              </w:rPr>
              <w:t>Other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sz w:val="16"/>
                <w:szCs w:val="16"/>
                <w:lang w:eastAsia="es-CO"/>
              </w:rPr>
            </w:pP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Proton pump inhibitor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63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43.1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First generation H1 antihistamin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7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1.6</w:t>
            </w:r>
          </w:p>
        </w:tc>
      </w:tr>
      <w:tr w:rsidR="007066BF" w:rsidRPr="0092151D" w:rsidTr="00144E28">
        <w:trPr>
          <w:trHeight w:val="300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Second generation H1 antihistamin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5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10.7</w:t>
            </w:r>
          </w:p>
        </w:tc>
      </w:tr>
      <w:tr w:rsidR="007066BF" w:rsidRPr="0092151D" w:rsidTr="00144E28">
        <w:trPr>
          <w:trHeight w:val="315"/>
          <w:jc w:val="center"/>
        </w:trPr>
        <w:tc>
          <w:tcPr>
            <w:tcW w:w="2858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 xml:space="preserve">  Ranitidin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6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7066BF" w:rsidRPr="0092151D" w:rsidRDefault="007066BF" w:rsidP="00144E28">
            <w:pPr>
              <w:jc w:val="center"/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</w:pPr>
            <w:r w:rsidRPr="0092151D">
              <w:rPr>
                <w:rFonts w:ascii="Palatino Linotype" w:hAnsi="Palatino Linotype" w:cstheme="minorHAnsi"/>
                <w:color w:val="000000"/>
                <w:sz w:val="16"/>
                <w:szCs w:val="16"/>
                <w:lang w:eastAsia="es-CO"/>
              </w:rPr>
              <w:t>4.4</w:t>
            </w:r>
          </w:p>
        </w:tc>
      </w:tr>
    </w:tbl>
    <w:p w:rsidR="007066BF" w:rsidRPr="00321D6D" w:rsidRDefault="007066BF" w:rsidP="007066BF">
      <w:pPr>
        <w:rPr>
          <w:rFonts w:ascii="Palatino Linotype" w:hAnsi="Palatino Linotype" w:cs="Calibri"/>
          <w:sz w:val="22"/>
          <w:szCs w:val="18"/>
        </w:rPr>
      </w:pPr>
    </w:p>
    <w:p w:rsidR="0027649B" w:rsidRDefault="0027649B"/>
    <w:sectPr w:rsidR="002764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6BF"/>
    <w:rsid w:val="0027649B"/>
    <w:rsid w:val="007066BF"/>
    <w:rsid w:val="0092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7814B-E2B4-46F0-8D8F-07688F4C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ayer Normal"/>
    <w:rsid w:val="007066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01</Characters>
  <Application>Microsoft Office Word</Application>
  <DocSecurity>0</DocSecurity>
  <Lines>2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3-06-20T19:05:00Z</dcterms:created>
  <dcterms:modified xsi:type="dcterms:W3CDTF">2023-06-20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2c8a44-ad21-4f54-83c7-7fb1000c0263</vt:lpwstr>
  </property>
</Properties>
</file>